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C8DA1" w14:textId="41053E42" w:rsidR="00994A3D" w:rsidRPr="008E122F" w:rsidRDefault="00654E8F" w:rsidP="001C1667">
      <w:pPr>
        <w:pStyle w:val="SupplementaryMaterial"/>
      </w:pPr>
      <w:r w:rsidRPr="008E122F">
        <w:t>Supplementary Material</w:t>
      </w:r>
    </w:p>
    <w:p w14:paraId="7EBCCD7A" w14:textId="77777777" w:rsidR="001C1667" w:rsidRPr="008E122F" w:rsidRDefault="001C1667" w:rsidP="001C1667">
      <w:pPr>
        <w:pStyle w:val="Title"/>
      </w:pPr>
    </w:p>
    <w:p w14:paraId="1DF60A51" w14:textId="3F60E8CF" w:rsidR="001E6FFC" w:rsidRPr="00EB28EC" w:rsidRDefault="001E6FFC" w:rsidP="001E6FFC">
      <w:pPr>
        <w:spacing w:line="276" w:lineRule="auto"/>
        <w:jc w:val="both"/>
        <w:rPr>
          <w:rFonts w:cs="Times New Roman"/>
          <w:szCs w:val="24"/>
          <w:lang w:val="en-GB"/>
        </w:rPr>
      </w:pPr>
      <w:r w:rsidRPr="00EB28EC">
        <w:rPr>
          <w:rFonts w:cs="Times New Roman"/>
          <w:b/>
          <w:bCs/>
          <w:lang w:val="en-GB"/>
        </w:rPr>
        <w:t>Supplementary Table</w:t>
      </w:r>
      <w:r w:rsidRPr="00EB28EC">
        <w:rPr>
          <w:rFonts w:cs="Times New Roman"/>
          <w:b/>
          <w:bCs/>
          <w:szCs w:val="24"/>
          <w:lang w:val="en-GB"/>
        </w:rPr>
        <w:t xml:space="preserve"> S</w:t>
      </w:r>
      <w:r w:rsidR="004F5396">
        <w:rPr>
          <w:rFonts w:cs="Times New Roman"/>
          <w:b/>
          <w:bCs/>
          <w:szCs w:val="24"/>
          <w:lang w:val="en-GB"/>
        </w:rPr>
        <w:t>7</w:t>
      </w:r>
      <w:r w:rsidRPr="00EB28EC">
        <w:rPr>
          <w:rFonts w:cs="Times New Roman"/>
          <w:b/>
          <w:bCs/>
          <w:szCs w:val="24"/>
          <w:lang w:val="en-GB"/>
        </w:rPr>
        <w:t>.</w:t>
      </w:r>
      <w:r w:rsidRPr="00EB28EC">
        <w:rPr>
          <w:rFonts w:cs="Times New Roman"/>
          <w:szCs w:val="24"/>
          <w:lang w:val="en-GB"/>
        </w:rPr>
        <w:t xml:space="preserve"> List of selected DEGs related to plant defence, cell-wall hardening, environmental stress and phytohormone synthesis. The first eight genes were used for gene expression study. Log2 fold change &gt; 2.0 and adjusted p-value &gt; 0.05 were used as threshold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160"/>
        <w:gridCol w:w="1180"/>
        <w:gridCol w:w="920"/>
        <w:gridCol w:w="1320"/>
        <w:gridCol w:w="5580"/>
      </w:tblGrid>
      <w:tr w:rsidR="001E6FFC" w:rsidRPr="001E6FFC" w14:paraId="037E364A" w14:textId="77777777" w:rsidTr="001E6FFC">
        <w:trPr>
          <w:trHeight w:val="2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7056" w14:textId="77777777" w:rsidR="001E6FFC" w:rsidRPr="001E6FFC" w:rsidRDefault="001E6FFC" w:rsidP="001E6F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Cod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7D6B" w14:textId="77777777" w:rsidR="001E6FFC" w:rsidRPr="001E6FFC" w:rsidRDefault="001E6FFC" w:rsidP="001E6F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341C" w14:textId="77777777" w:rsidR="001E6FFC" w:rsidRPr="001E6FFC" w:rsidRDefault="001E6FFC" w:rsidP="001E6F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DF88" w14:textId="77777777" w:rsidR="001E6FFC" w:rsidRPr="001E6FFC" w:rsidRDefault="001E6FFC" w:rsidP="001E6F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</w:p>
        </w:tc>
        <w:tc>
          <w:tcPr>
            <w:tcW w:w="5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1137" w14:textId="77777777" w:rsidR="001E6FFC" w:rsidRPr="001E6FFC" w:rsidRDefault="001E6FFC" w:rsidP="001E6F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</w:tr>
      <w:tr w:rsidR="001E6FFC" w:rsidRPr="001E6FFC" w14:paraId="6E72C2C9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570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RUST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60F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415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DC5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4.68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C68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4.41E-41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2F9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leaf rust 10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disease-resistance locus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ceptor-like 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protein kinase </w:t>
            </w:r>
          </w:p>
        </w:tc>
      </w:tr>
      <w:tr w:rsidR="001E6FFC" w:rsidRPr="001E6FFC" w14:paraId="63778B18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7958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TRG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A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117D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399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6ABB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2.25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3B8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9.03E-05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DBC8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utati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v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e disease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sistanc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rotein RG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A3</w:t>
            </w:r>
          </w:p>
        </w:tc>
      </w:tr>
      <w:tr w:rsidR="001E6FFC" w:rsidRPr="001E6FFC" w14:paraId="76B51F04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00D0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GLUC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1BD2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149126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2971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2 </w:t>
            </w:r>
            <w:r w:rsidRPr="001E6FFC">
              <w:rPr>
                <w:rFonts w:eastAsia="Times New Roman" w:cs="Times New Roman"/>
                <w:color w:val="131313"/>
                <w:sz w:val="20"/>
                <w:szCs w:val="20"/>
              </w:rPr>
              <w:t xml:space="preserve">.5898   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B85C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.15E-16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17B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robable glucan 1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,3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-beta-glucosidase 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A</w:t>
            </w:r>
          </w:p>
        </w:tc>
      </w:tr>
      <w:tr w:rsidR="001E6FFC" w:rsidRPr="001E6FFC" w14:paraId="7112BB0F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3D95C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PR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707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74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5817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8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6BDB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44E-0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664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athogenesis-related  protein 1</w:t>
            </w:r>
          </w:p>
        </w:tc>
      </w:tr>
      <w:tr w:rsidR="001E6FFC" w:rsidRPr="001E6FFC" w14:paraId="4B7C9469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25A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RLP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9DE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149130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BB60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3.5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4E4B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18E-16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C5BDA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ceptor-lik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protein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1</w:t>
            </w:r>
          </w:p>
        </w:tc>
      </w:tr>
      <w:tr w:rsidR="001E6FFC" w:rsidRPr="001E6FFC" w14:paraId="3F598DE6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64E4C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7E6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56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BB8CB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2.66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FDE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.75E-12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EBD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hen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y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lalanine ammonia-l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y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ase</w:t>
            </w:r>
          </w:p>
        </w:tc>
      </w:tr>
      <w:tr w:rsidR="001E6FFC" w:rsidRPr="001E6FFC" w14:paraId="2A373B48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79C2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WAKL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F31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48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F37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4.32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4A8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54E-2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2A3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5E5E5E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5E5E5E"/>
                <w:sz w:val="20"/>
                <w:szCs w:val="20"/>
              </w:rPr>
              <w:t>w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all-associated 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ceptor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kinase 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2-like </w:t>
            </w:r>
          </w:p>
        </w:tc>
      </w:tr>
      <w:tr w:rsidR="001E6FFC" w:rsidRPr="001E6FFC" w14:paraId="251CFE84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9F9D2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WRKY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1BDC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601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BED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87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8E7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.33E-1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7BDE6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4B4B4B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 xml:space="preserve">WRKY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transcription factor 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WRKY7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6</w:t>
            </w:r>
          </w:p>
        </w:tc>
      </w:tr>
      <w:tr w:rsidR="001E6FFC" w:rsidRPr="001E6FFC" w14:paraId="5B07D4AD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DF40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DRP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772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468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42BB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5.05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9A372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5.59E-49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505C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utati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v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e disease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sistanc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protein 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A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t3g14460</w:t>
            </w:r>
          </w:p>
        </w:tc>
      </w:tr>
      <w:tr w:rsidR="001E6FFC" w:rsidRPr="001E6FFC" w14:paraId="452FBEAD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6E95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SIR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3EB7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418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CCE5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4.10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D3F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5.32E-81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4AE4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sene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se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nce·induced 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ceptor-I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ike  se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rin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e</w:t>
            </w:r>
            <w:r w:rsidRPr="001E6FFC">
              <w:rPr>
                <w:rFonts w:eastAsia="Times New Roman" w:cs="Times New Roman"/>
                <w:color w:val="5E5E5E"/>
                <w:sz w:val="20"/>
                <w:szCs w:val="20"/>
              </w:rPr>
              <w:t>/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threonine-protein  kinase </w:t>
            </w:r>
          </w:p>
        </w:tc>
      </w:tr>
      <w:tr w:rsidR="001E6FFC" w:rsidRPr="001E6FFC" w14:paraId="4F63598D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2D29B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WRKY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6636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448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FE06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2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7B0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4.00E-07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AB08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probable 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 xml:space="preserve">WRKY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transcription  factor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70</w:t>
            </w:r>
          </w:p>
        </w:tc>
      </w:tr>
      <w:tr w:rsidR="001E6FFC" w:rsidRPr="001E6FFC" w14:paraId="4B7B30B9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51A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GRGA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A4C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615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E92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3.07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E02C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28E-1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CC69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utati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v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e disease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sistanc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protein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GA3 </w:t>
            </w:r>
          </w:p>
        </w:tc>
      </w:tr>
      <w:tr w:rsidR="001E6FFC" w:rsidRPr="001E6FFC" w14:paraId="66DE2E3F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06F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RLK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C2E4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61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94F9C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2 </w:t>
            </w:r>
            <w:r w:rsidRPr="001E6FFC">
              <w:rPr>
                <w:rFonts w:eastAsia="Times New Roman" w:cs="Times New Roman"/>
                <w:color w:val="131313"/>
                <w:sz w:val="20"/>
                <w:szCs w:val="20"/>
              </w:rPr>
              <w:t>.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3619   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FF56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.49E-10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55EA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ceptor-lik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protein kinase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7</w:t>
            </w:r>
          </w:p>
        </w:tc>
      </w:tr>
      <w:tr w:rsidR="001E6FFC" w:rsidRPr="001E6FFC" w14:paraId="069012CF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11C9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PR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30122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421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506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6.1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DA6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.451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SE-22   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6859A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athogenesis-related  protein PR-4</w:t>
            </w:r>
          </w:p>
        </w:tc>
      </w:tr>
      <w:tr w:rsidR="001E6FFC" w:rsidRPr="001E6FFC" w14:paraId="6AAF958B" w14:textId="77777777" w:rsidTr="001E6FFC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399A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CRK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4AEA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22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1E2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4.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8A3C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.78E-3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0C84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cysteine-rich receptor-lik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protein kinase 6</w:t>
            </w:r>
          </w:p>
        </w:tc>
      </w:tr>
      <w:tr w:rsidR="001E6FFC" w:rsidRPr="001E6FFC" w14:paraId="547D8C73" w14:textId="77777777" w:rsidTr="001E6FFC">
        <w:trPr>
          <w:trHeight w:val="27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E237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ERF1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B475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91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C11F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3.86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2B1F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.91E-07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202A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eth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y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lene·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responsive 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transcription factor 18 </w:t>
            </w:r>
          </w:p>
        </w:tc>
      </w:tr>
      <w:tr w:rsidR="001E6FFC" w:rsidRPr="001E6FFC" w14:paraId="02661218" w14:textId="77777777" w:rsidTr="001E6FFC">
        <w:trPr>
          <w:trHeight w:val="27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1FD4D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TGLU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77E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453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76F0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5.36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B0310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2 </w:t>
            </w:r>
            <w:r w:rsidRPr="001E6FFC">
              <w:rPr>
                <w:rFonts w:eastAsia="Times New Roman" w:cs="Times New Roman"/>
                <w:color w:val="131313"/>
                <w:sz w:val="20"/>
                <w:szCs w:val="20"/>
              </w:rPr>
              <w:t>.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61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5E-14    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1340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glucan  endo-1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,3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beta-glucosidase</w:t>
            </w:r>
          </w:p>
        </w:tc>
      </w:tr>
      <w:tr w:rsidR="001E6FFC" w:rsidRPr="001E6FFC" w14:paraId="6A33EDE1" w14:textId="77777777" w:rsidTr="001E6FFC">
        <w:trPr>
          <w:trHeight w:val="27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C78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GGLU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2A73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339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A89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2.19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38B2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2.92E-05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D63A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glucan endo-1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,3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beta-glucosidase-like</w:t>
            </w:r>
          </w:p>
        </w:tc>
      </w:tr>
      <w:tr w:rsidR="001E6FFC" w:rsidRPr="001E6FFC" w14:paraId="32CED862" w14:textId="77777777" w:rsidTr="001E6FFC">
        <w:trPr>
          <w:trHeight w:val="27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D223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7D27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13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255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4.07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29BA1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5.54E-4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304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gl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yc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eraldeh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y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de·3-phosphate deh</w:t>
            </w:r>
            <w:r w:rsidRPr="001E6FFC">
              <w:rPr>
                <w:rFonts w:eastAsia="Times New Roman" w:cs="Times New Roman"/>
                <w:color w:val="4B4B4B"/>
                <w:sz w:val="20"/>
                <w:szCs w:val="20"/>
              </w:rPr>
              <w:t>y</w:t>
            </w: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droge nase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 xml:space="preserve">2 </w:t>
            </w:r>
          </w:p>
        </w:tc>
      </w:tr>
      <w:tr w:rsidR="001E6FFC" w:rsidRPr="001E6FFC" w14:paraId="4D2080FB" w14:textId="77777777" w:rsidTr="001E6FFC">
        <w:trPr>
          <w:trHeight w:val="27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FC5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A684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1050582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0FB09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>-3.2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3D0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383838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9.93E-20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0BDDC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  <w:r w:rsidRPr="001E6FFC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abscisic </w:t>
            </w:r>
            <w:r w:rsidRPr="001E6FFC">
              <w:rPr>
                <w:rFonts w:eastAsia="Times New Roman" w:cs="Times New Roman"/>
                <w:color w:val="383838"/>
                <w:sz w:val="20"/>
                <w:szCs w:val="20"/>
              </w:rPr>
              <w:t>acid 8'-hydroxylase 3</w:t>
            </w:r>
          </w:p>
        </w:tc>
      </w:tr>
      <w:tr w:rsidR="001E6FFC" w:rsidRPr="001E6FFC" w14:paraId="2AC6C21C" w14:textId="77777777" w:rsidTr="001E6FFC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F1C6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color w:val="262626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3BE8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FA3E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D086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80C5" w14:textId="77777777" w:rsidR="001E6FFC" w:rsidRPr="001E6FFC" w:rsidRDefault="001E6FFC" w:rsidP="001E6FF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8F1AED1" w14:textId="77777777" w:rsidR="00DE23E8" w:rsidRPr="008E122F" w:rsidRDefault="00DE23E8" w:rsidP="00654E8F">
      <w:pPr>
        <w:spacing w:before="240"/>
        <w:rPr>
          <w:rFonts w:cs="Times New Roman"/>
        </w:rPr>
      </w:pPr>
    </w:p>
    <w:sectPr w:rsidR="00DE23E8" w:rsidRPr="008E122F" w:rsidSect="008E122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1EC8E5" w14:textId="77777777" w:rsidR="00F415A7" w:rsidRDefault="00F415A7" w:rsidP="00117666">
      <w:pPr>
        <w:spacing w:after="0"/>
      </w:pPr>
      <w:r>
        <w:separator/>
      </w:r>
    </w:p>
  </w:endnote>
  <w:endnote w:type="continuationSeparator" w:id="0">
    <w:p w14:paraId="445720B7" w14:textId="77777777" w:rsidR="00F415A7" w:rsidRDefault="00F415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553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53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553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53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5E643" w14:textId="77777777" w:rsidR="00F415A7" w:rsidRDefault="00F415A7" w:rsidP="00117666">
      <w:pPr>
        <w:spacing w:after="0"/>
      </w:pPr>
      <w:r>
        <w:separator/>
      </w:r>
    </w:p>
  </w:footnote>
  <w:footnote w:type="continuationSeparator" w:id="0">
    <w:p w14:paraId="0ADE0BC0" w14:textId="77777777" w:rsidR="00F415A7" w:rsidRDefault="00F415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553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553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rAUAztMem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667"/>
    <w:rsid w:val="001E6FFC"/>
    <w:rsid w:val="00267D18"/>
    <w:rsid w:val="002868E2"/>
    <w:rsid w:val="002869C3"/>
    <w:rsid w:val="002936E4"/>
    <w:rsid w:val="002B4A57"/>
    <w:rsid w:val="002C74CA"/>
    <w:rsid w:val="003544FB"/>
    <w:rsid w:val="00377D9F"/>
    <w:rsid w:val="003D2D47"/>
    <w:rsid w:val="003D2F2D"/>
    <w:rsid w:val="00401071"/>
    <w:rsid w:val="00401590"/>
    <w:rsid w:val="00421B2F"/>
    <w:rsid w:val="00447801"/>
    <w:rsid w:val="00452E9C"/>
    <w:rsid w:val="004735C8"/>
    <w:rsid w:val="004961FF"/>
    <w:rsid w:val="004E22D1"/>
    <w:rsid w:val="004F5396"/>
    <w:rsid w:val="00517A89"/>
    <w:rsid w:val="005250F2"/>
    <w:rsid w:val="0055537C"/>
    <w:rsid w:val="00593EEA"/>
    <w:rsid w:val="005A5EEE"/>
    <w:rsid w:val="006375C7"/>
    <w:rsid w:val="00654E8F"/>
    <w:rsid w:val="00660D05"/>
    <w:rsid w:val="006820B1"/>
    <w:rsid w:val="006832E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122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15B8"/>
    <w:rsid w:val="00F415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274</Words>
  <Characters>1565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3</cp:revision>
  <cp:lastPrinted>2013-10-03T12:51:00Z</cp:lastPrinted>
  <dcterms:created xsi:type="dcterms:W3CDTF">2023-08-06T04:58:00Z</dcterms:created>
  <dcterms:modified xsi:type="dcterms:W3CDTF">2024-11-0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